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02E5D" w14:textId="77777777" w:rsidR="008B7CC3" w:rsidRPr="008B7CC3" w:rsidRDefault="008B7CC3" w:rsidP="008B7CC3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i/>
          <w:kern w:val="0"/>
          <w:sz w:val="32"/>
          <w:szCs w:val="32"/>
          <w:lang w:eastAsia="en-US"/>
        </w:rPr>
      </w:pPr>
      <w:r w:rsidRPr="008B7CC3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14:paraId="59F97A3A" w14:textId="5C40CEDF" w:rsidR="00B53FA5" w:rsidRDefault="004C6224" w:rsidP="007426AA">
      <w:pPr>
        <w:jc w:val="center"/>
      </w:pPr>
      <w:r w:rsidRPr="007426AA">
        <w:rPr>
          <w:rFonts w:ascii="Times New Roman" w:hAnsi="Times New Roman" w:cs="Times New Roman"/>
          <w:noProof/>
        </w:rPr>
        <w:drawing>
          <wp:inline distT="0" distB="0" distL="0" distR="0" wp14:anchorId="3D4D183B" wp14:editId="65E57DD5">
            <wp:extent cx="3855111" cy="7239888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4614" cy="72952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9B161E" w14:textId="1608F445" w:rsidR="004E67B9" w:rsidRPr="007426AA" w:rsidRDefault="005376FE" w:rsidP="005376F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138300976"/>
      <w:r w:rsidRPr="005376FE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Supplementary Figure </w:t>
      </w:r>
      <w:r w:rsidR="00B21B90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1</w:t>
      </w:r>
      <w:r w:rsidRPr="005376FE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.</w:t>
      </w:r>
      <w:r w:rsidR="004E67B9" w:rsidRPr="007426A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4E67B9" w:rsidRPr="007426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EGG </w:t>
      </w:r>
      <w:r w:rsidR="004E67B9" w:rsidRPr="007426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</w:t>
      </w:r>
      <w:r w:rsidR="004E67B9" w:rsidRPr="007426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hway enrichment analysis of differentially accumulated metabolites (DAMs) of </w:t>
      </w:r>
      <w:bookmarkStart w:id="1" w:name="_Hlk126709756"/>
      <w:r w:rsidR="004E67B9" w:rsidRPr="007426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1 vs. D1 </w:t>
      </w:r>
      <w:r w:rsidR="004E67B9" w:rsidRPr="005376F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)</w:t>
      </w:r>
      <w:r w:rsidR="004E67B9" w:rsidRPr="007426AA">
        <w:rPr>
          <w:rFonts w:ascii="Times New Roman" w:hAnsi="Times New Roman" w:cs="Times New Roman"/>
          <w:color w:val="000000" w:themeColor="text1"/>
          <w:sz w:val="24"/>
          <w:szCs w:val="24"/>
        </w:rPr>
        <w:t>, H2 vs. D2</w:t>
      </w:r>
      <w:r w:rsidR="004E67B9" w:rsidRPr="005376F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B)</w:t>
      </w:r>
      <w:r w:rsidR="004E67B9" w:rsidRPr="007426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H3 vs. D3 </w:t>
      </w:r>
      <w:r w:rsidR="004E67B9" w:rsidRPr="005376F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C)</w:t>
      </w:r>
      <w:r w:rsidR="004E67B9" w:rsidRPr="007426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bookmarkEnd w:id="1"/>
      <w:r w:rsidR="004E67B9" w:rsidRPr="007426AA">
        <w:rPr>
          <w:rFonts w:ascii="Times New Roman" w:hAnsi="Times New Roman" w:cs="Times New Roman"/>
          <w:color w:val="000000" w:themeColor="text1"/>
          <w:sz w:val="24"/>
          <w:szCs w:val="24"/>
        </w:rPr>
        <w:t>The color of the point represents p, and the size of the point represents the number of differentially enriched metabolites.</w:t>
      </w:r>
    </w:p>
    <w:bookmarkEnd w:id="0"/>
    <w:p w14:paraId="44E87AD7" w14:textId="20701D60" w:rsidR="00387C24" w:rsidRDefault="00387C24" w:rsidP="00387C24">
      <w:pPr>
        <w:spacing w:line="360" w:lineRule="auto"/>
        <w:jc w:val="center"/>
        <w:rPr>
          <w:rFonts w:ascii="Times New Roman" w:hAnsi="Times New Roman" w:cs="Times New Roman"/>
          <w:color w:val="0000FF"/>
          <w:szCs w:val="21"/>
        </w:rPr>
      </w:pPr>
      <w:r>
        <w:rPr>
          <w:noProof/>
        </w:rPr>
        <w:lastRenderedPageBreak/>
        <w:drawing>
          <wp:inline distT="0" distB="0" distL="0" distR="0" wp14:anchorId="55EC2040" wp14:editId="350C9BE3">
            <wp:extent cx="3994150" cy="7962950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9851" cy="79743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623794" w14:textId="557241C9" w:rsidR="00387C24" w:rsidRPr="007426AA" w:rsidRDefault="005376FE" w:rsidP="005376F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_Hlk138300995"/>
      <w:r w:rsidRPr="005376FE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Supplementary Figure </w:t>
      </w:r>
      <w:r w:rsidR="00B21B90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2</w:t>
      </w:r>
      <w:r w:rsidRPr="005376FE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.</w:t>
      </w:r>
      <w:r w:rsidR="00387C24" w:rsidRPr="007426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oint KEGG enrichment P-value histogram of</w:t>
      </w:r>
      <w:r w:rsidR="00387C24" w:rsidRPr="007426AA">
        <w:rPr>
          <w:color w:val="000000" w:themeColor="text1"/>
          <w:sz w:val="24"/>
          <w:szCs w:val="24"/>
        </w:rPr>
        <w:t xml:space="preserve"> </w:t>
      </w:r>
      <w:r w:rsidR="00387C24" w:rsidRPr="007426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1 vs. D1 </w:t>
      </w:r>
      <w:r w:rsidR="00387C24" w:rsidRPr="005376F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)</w:t>
      </w:r>
      <w:r w:rsidR="00387C24" w:rsidRPr="007426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H2 vs. D2 </w:t>
      </w:r>
      <w:r w:rsidR="00387C24" w:rsidRPr="005376F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B)</w:t>
      </w:r>
      <w:r w:rsidR="00387C24" w:rsidRPr="007426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7426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387C24" w:rsidRPr="007426AA">
        <w:rPr>
          <w:rFonts w:ascii="Times New Roman" w:hAnsi="Times New Roman" w:cs="Times New Roman"/>
          <w:color w:val="000000" w:themeColor="text1"/>
          <w:sz w:val="24"/>
          <w:szCs w:val="24"/>
        </w:rPr>
        <w:t>H3 vs. D3</w:t>
      </w:r>
      <w:r w:rsidR="00387C24" w:rsidRPr="005376F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C)</w:t>
      </w:r>
      <w:r w:rsidR="00387C24" w:rsidRPr="007426A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End w:id="2"/>
    </w:p>
    <w:sectPr w:rsidR="00387C24" w:rsidRPr="007426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AD0CEC" w14:textId="77777777" w:rsidR="00AC5660" w:rsidRDefault="00AC5660" w:rsidP="00B53FA5">
      <w:r>
        <w:separator/>
      </w:r>
    </w:p>
  </w:endnote>
  <w:endnote w:type="continuationSeparator" w:id="0">
    <w:p w14:paraId="0F7C12A3" w14:textId="77777777" w:rsidR="00AC5660" w:rsidRDefault="00AC5660" w:rsidP="00B53F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30710F" w14:textId="77777777" w:rsidR="00AC5660" w:rsidRDefault="00AC5660" w:rsidP="00B53FA5">
      <w:r>
        <w:separator/>
      </w:r>
    </w:p>
  </w:footnote>
  <w:footnote w:type="continuationSeparator" w:id="0">
    <w:p w14:paraId="33F95F7B" w14:textId="77777777" w:rsidR="00AC5660" w:rsidRDefault="00AC5660" w:rsidP="00B53F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292"/>
    <w:rsid w:val="000234A0"/>
    <w:rsid w:val="00212D8E"/>
    <w:rsid w:val="00387C24"/>
    <w:rsid w:val="003E4292"/>
    <w:rsid w:val="004C6224"/>
    <w:rsid w:val="004E67B9"/>
    <w:rsid w:val="005376FE"/>
    <w:rsid w:val="00553244"/>
    <w:rsid w:val="006B6B1F"/>
    <w:rsid w:val="006C5316"/>
    <w:rsid w:val="007426AA"/>
    <w:rsid w:val="00860D59"/>
    <w:rsid w:val="008B7CC3"/>
    <w:rsid w:val="00954A5B"/>
    <w:rsid w:val="009808D8"/>
    <w:rsid w:val="009B3269"/>
    <w:rsid w:val="009E45E2"/>
    <w:rsid w:val="00AC5660"/>
    <w:rsid w:val="00AF4F7D"/>
    <w:rsid w:val="00B21B90"/>
    <w:rsid w:val="00B53FA5"/>
    <w:rsid w:val="00C664DA"/>
    <w:rsid w:val="00F04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B52C06"/>
  <w15:chartTrackingRefBased/>
  <w15:docId w15:val="{EDA1D978-6562-45C1-B8B4-148851945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3F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3F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3F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3F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3F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9</TotalTime>
  <Pages>2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柱华</dc:creator>
  <cp:keywords/>
  <dc:description/>
  <cp:lastModifiedBy>柱华 王</cp:lastModifiedBy>
  <cp:revision>11</cp:revision>
  <dcterms:created xsi:type="dcterms:W3CDTF">2023-03-22T17:41:00Z</dcterms:created>
  <dcterms:modified xsi:type="dcterms:W3CDTF">2023-07-13T04:16:00Z</dcterms:modified>
</cp:coreProperties>
</file>